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95" w:rsidRPr="008D459D" w:rsidRDefault="00A54A95" w:rsidP="00044778">
      <w:pPr>
        <w:outlineLvl w:val="0"/>
        <w:rPr>
          <w:rFonts w:ascii="Times New Roman" w:hAnsi="Times New Roman"/>
          <w:b/>
          <w:bCs/>
          <w:sz w:val="24"/>
          <w:szCs w:val="24"/>
        </w:rPr>
      </w:pPr>
      <w:r w:rsidRPr="008D459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8D459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21133">
        <w:rPr>
          <w:rFonts w:ascii="Times New Roman" w:hAnsi="Times New Roman" w:hint="eastAsia"/>
          <w:b/>
          <w:bCs/>
          <w:sz w:val="24"/>
          <w:szCs w:val="24"/>
        </w:rPr>
        <w:t>3</w:t>
      </w:r>
      <w:bookmarkStart w:id="0" w:name="_GoBack"/>
      <w:bookmarkEnd w:id="0"/>
      <w:r w:rsidRPr="008D459D">
        <w:rPr>
          <w:rFonts w:ascii="Times New Roman" w:hAnsi="Times New Roman"/>
          <w:b/>
          <w:bCs/>
          <w:sz w:val="24"/>
          <w:szCs w:val="24"/>
        </w:rPr>
        <w:t xml:space="preserve"> Interventions of the 25 studies</w:t>
      </w:r>
      <w:r w:rsidRPr="008D459D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D459D">
        <w:rPr>
          <w:rFonts w:ascii="Times New Roman" w:hAnsi="Times New Roman"/>
          <w:b/>
          <w:bCs/>
          <w:sz w:val="24"/>
          <w:szCs w:val="24"/>
        </w:rPr>
        <w:t>of CHM plus RP for stable COPD</w:t>
      </w:r>
    </w:p>
    <w:tbl>
      <w:tblPr>
        <w:tblW w:w="13399" w:type="dxa"/>
        <w:tblLayout w:type="fixed"/>
        <w:tblLook w:val="04A0" w:firstRow="1" w:lastRow="0" w:firstColumn="1" w:lastColumn="0" w:noHBand="0" w:noVBand="1"/>
      </w:tblPr>
      <w:tblGrid>
        <w:gridCol w:w="2660"/>
        <w:gridCol w:w="5778"/>
        <w:gridCol w:w="4961"/>
      </w:tblGrid>
      <w:tr w:rsidR="00A54A95" w:rsidRPr="008D459D" w:rsidTr="00044778">
        <w:trPr>
          <w:cantSplit/>
          <w:trHeight w:val="1283"/>
          <w:tblHeader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sz w:val="20"/>
                <w:szCs w:val="20"/>
              </w:rPr>
              <w:t>First author, year</w:t>
            </w:r>
          </w:p>
        </w:tc>
        <w:tc>
          <w:tcPr>
            <w:tcW w:w="5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st Group: CHM/dosage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gredients (Quality Control: Y/N)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rol Group: RP (same RP also used in Test Group)</w:t>
            </w:r>
          </w:p>
        </w:tc>
      </w:tr>
      <w:tr w:rsidR="00A54A95" w:rsidRPr="008D459D" w:rsidTr="00044778">
        <w:trPr>
          <w:cantSplit/>
          <w:trHeight w:val="1378"/>
          <w:tblHeader/>
        </w:trPr>
        <w:tc>
          <w:tcPr>
            <w:tcW w:w="2660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, 2009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5778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i-Wei Du-Qi Tang (decoction), 250 ml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n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fficinali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Sh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)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posit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h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)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 Hua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ffrutic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 Dan Pi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ism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ntago-aquatic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Fu Li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hisandr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u Wei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uang Qi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hu)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QC: N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μg &amp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ticasone 500μ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 puf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id</w:t>
            </w:r>
          </w:p>
        </w:tc>
      </w:tr>
      <w:tr w:rsidR="00A54A95" w:rsidRPr="008D459D" w:rsidTr="00044778">
        <w:trPr>
          <w:cantSplit/>
          <w:trHeight w:val="1548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ong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Yi-Qi Tang (decoction), 150ml, bid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uang Qi)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hu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micifug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tid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heng Ma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pleur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hai Hu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Chen Pi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o)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mpound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atropium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mid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ution for inhalation (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butamol/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atropium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, inhale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lus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broxol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drochlorid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lets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oral) plu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ulmonary exercise</w:t>
            </w:r>
          </w:p>
        </w:tc>
      </w:tr>
      <w:tr w:rsidR="00A54A95" w:rsidRPr="008D459D" w:rsidTr="00044778">
        <w:trPr>
          <w:cantSplit/>
          <w:trHeight w:val="1585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i, 2004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ixture (decoction), 1 packet/day, in two dose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heng Di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uang Qi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alvi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ltiorrhiz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l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owni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e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ai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Men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Do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an Xia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iti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rrh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u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chosanth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rilowi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u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u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Fu Li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o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ril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utescen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o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N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atropium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mid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rosol (inhaled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lu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xygen therapy, 2L/min</w:t>
            </w:r>
          </w:p>
        </w:tc>
      </w:tr>
      <w:tr w:rsidR="00A54A95" w:rsidRPr="008D459D" w:rsidTr="00044778">
        <w:trPr>
          <w:cantSplit/>
          <w:trHeight w:val="1276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08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-Fe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2-3 caps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ekko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ecko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gopyr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botry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n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eretim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pergillum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iti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rrhos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Prun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meniac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i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c.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ophyllin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lets (oral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lus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cosolv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oral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lus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-acting β2-agonists (inhaled)</w:t>
            </w:r>
          </w:p>
        </w:tc>
      </w:tr>
      <w:tr w:rsidR="00A54A95" w:rsidRPr="008D459D" w:rsidTr="00044778">
        <w:trPr>
          <w:cantSplit/>
          <w:trHeight w:val="1545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u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Jin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u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3 caps (0.33g/cap)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celia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Dong Chong Xia Cao)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 Bu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o-Xu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4 caps (0.35g/cap)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eitchii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sorale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ylifol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butamol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lphat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osol (inhaled)</w:t>
            </w:r>
          </w:p>
        </w:tc>
      </w:tr>
      <w:tr w:rsidR="00A54A95" w:rsidRPr="008D459D" w:rsidTr="00044778">
        <w:trPr>
          <w:cantSplit/>
          <w:trHeight w:val="2829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, 2005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Yu-Pi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ng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anule, 5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Ling Capsule, 1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celia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Dong Chong Xia Cao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Pi Yi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anule, 10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Men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ru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ba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ted according to the CSRD</w:t>
            </w:r>
          </w:p>
        </w:tc>
      </w:tr>
      <w:tr w:rsidR="00A54A95" w:rsidRPr="008D459D" w:rsidTr="00044778">
        <w:trPr>
          <w:cantSplit/>
          <w:trHeight w:val="985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4 caps (1.5g/cap)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ekko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ecko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ji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pseudo-ginseng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atropium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mid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osol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ff bid</w:t>
            </w:r>
          </w:p>
        </w:tc>
      </w:tr>
      <w:tr w:rsidR="00A54A95" w:rsidRPr="008D459D" w:rsidTr="00044778">
        <w:trPr>
          <w:cantSplit/>
          <w:trHeight w:val="1605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Bu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Pi Granule (Lung-Spleen Qi deficiency ), 11.49g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iti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rrhos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 Bu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Yi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anule (Lung-Kidney Qi deficiency), 12.75g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c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rbarum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n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fficinal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imed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evicorn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 Yi-Qi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-She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anule (Lung-Kidney Qi and Yin deficiency), 15.48g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lygonat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biricum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 Hua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Men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hisandr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: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tive reduction of risk factors; add short-acting bronchodilator (when needed), i.e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bu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lphate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ntoli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00μg/dose), dosing: 1–2 puffs each time, up to 8–12 puffs a day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I: add regular treatment with one long-acting bronchodilator, i.e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marat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hydrate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xis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buhaler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4.5μg/dose), dosing: 1 puff each time, twice daily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II: add inhaled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corticosteroid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f repeated exacerbations, i.e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luticasone propionate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etid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/250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dose); dosing: 1 puff each time, twice daily</w:t>
            </w:r>
          </w:p>
        </w:tc>
      </w:tr>
      <w:tr w:rsidR="00A54A95" w:rsidRPr="008D459D" w:rsidTr="00044778">
        <w:trPr>
          <w:cantSplit/>
          <w:trHeight w:val="1687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Liao, 201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-Pi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ng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anule, 4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 unspecified</w:t>
            </w:r>
          </w:p>
        </w:tc>
      </w:tr>
      <w:tr w:rsidR="00A54A95" w:rsidRPr="008D459D" w:rsidTr="00044778">
        <w:trPr>
          <w:cantSplit/>
          <w:trHeight w:val="2253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u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9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5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 Yi-Qi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o-Xu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o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mula (decoction), 100ml/d, in two doses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iti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rrhos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eretim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pergillum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Salvi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ltio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ar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terotropoi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 Brassica alba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uorit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odiol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acra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Ling Capsule, 5-10 caps (0.2g/cap) bid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celia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Dong Chong Xia Cao)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QC: Y)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o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 Jin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u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5caps (0.33g/cap), bid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ycelia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Dong Chong Xia Cao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ted according to the GOLD (stage 0-II)</w:t>
            </w:r>
          </w:p>
        </w:tc>
      </w:tr>
      <w:tr w:rsidR="00A54A95" w:rsidRPr="008D459D" w:rsidTr="00044778">
        <w:trPr>
          <w:cantSplit/>
          <w:trHeight w:val="1198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o, 2009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6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Ling Capsule, 5 caps (0.2g/cap),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yceli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ong Chong Xia Cao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mpound drug: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ophylline 75m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amp;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hexin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5m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amp;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lorphenamine115mg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lets (oral), 1.5m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</w:p>
        </w:tc>
      </w:tr>
      <w:tr w:rsidR="00A54A95" w:rsidRPr="008D459D" w:rsidTr="00044778">
        <w:trPr>
          <w:cantSplit/>
          <w:trHeight w:val="1905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n, 201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i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heng-Jin Formula (decoction), 1 packet per day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yrati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japonic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opposite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n Y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hisandr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ssilago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rfar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meniac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rsic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o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ril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utescen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Gall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N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ophyllin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tained-releas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lets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oral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2g q12h</w:t>
            </w:r>
          </w:p>
        </w:tc>
      </w:tr>
      <w:tr w:rsidR="00A54A95" w:rsidRPr="008D459D" w:rsidTr="00044778">
        <w:trPr>
          <w:cantSplit/>
          <w:trHeight w:val="2258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Xu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)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8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Jin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o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decoction), 15ml,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eudostellari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terophyl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opposite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om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llos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eh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Men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stanche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alsa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imed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ndiflorum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nthopanax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cilistylu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ynostemm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phyll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o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outtuy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epid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etal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Salvi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ltiorrhiz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quue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in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gar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 (QC: N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ted according to CSRD</w:t>
            </w:r>
          </w:p>
        </w:tc>
      </w:tr>
      <w:tr w:rsidR="00A54A95" w:rsidRPr="008D459D" w:rsidTr="00044778">
        <w:trPr>
          <w:cantSplit/>
          <w:trHeight w:val="411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1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Wen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Yi-Qi granule (Kidney Qi deficiency) 1 ba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urcum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edoari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uoritum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scu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 (QC: N)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o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 Li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Pi Granule (Lung-Spleen Qi deficiency), 1 bag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nce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ute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ic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isaem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terophyllum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(QC: N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ated according to the CSRD: Stage 1: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ntoli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aled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age 2: inhale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mo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desonide or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otropium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Stage 3: inhaled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uticasone or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mo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desonide or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otropium</w:t>
            </w:r>
            <w:proofErr w:type="spellEnd"/>
          </w:p>
        </w:tc>
      </w:tr>
      <w:tr w:rsidR="00A54A95" w:rsidRPr="008D459D" w:rsidTr="00044778">
        <w:trPr>
          <w:cantSplit/>
          <w:trHeight w:val="1280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, 201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0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-Jie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i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psule, 3 caps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ekko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eck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ril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utescen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chosanth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rilowi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meniac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Ephedr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ic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ystalline gypsum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ter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rtaric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yd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ute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ic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Men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pt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l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owni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ystalline gypsum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etc. (QC: N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ted according to GOLD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1: no treatment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age 2: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ophyllin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tained-releas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lets: 0.1g, bid</w:t>
            </w:r>
          </w:p>
        </w:tc>
      </w:tr>
      <w:tr w:rsidR="00A54A95" w:rsidRPr="008D459D" w:rsidTr="00044778">
        <w:trPr>
          <w:cantSplit/>
          <w:trHeight w:val="1117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ng (2), 2007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1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iling Capsule 5 caps (0.2g/cap)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cultured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yceli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ong Chong Xia Cao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atropium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mid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osol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2 puffs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d</w:t>
            </w:r>
            <w:proofErr w:type="spellEnd"/>
          </w:p>
        </w:tc>
      </w:tr>
      <w:tr w:rsidR="00A54A95" w:rsidRPr="008D459D" w:rsidTr="00044778">
        <w:trPr>
          <w:cantSplit/>
          <w:trHeight w:val="1985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Zhang (1), 2007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sic Formula (decoction), 100ml/day, in 2 doses (day &amp; night)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ekko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ecko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e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gopyrum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botrys</w:t>
            </w:r>
            <w:proofErr w:type="spellEnd"/>
            <w:r w:rsidRPr="008D459D" w:rsidDel="00E133B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n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meniac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i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eretim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pergillum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itilla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rrhos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N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1" w:name="OLE_LINK48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ophyllin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lets (oral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lus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cosolv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oral)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lu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ong-acting β2-agonists (inhaled)</w:t>
            </w:r>
            <w:bookmarkEnd w:id="1"/>
          </w:p>
        </w:tc>
      </w:tr>
      <w:tr w:rsidR="00A54A95" w:rsidRPr="008D459D" w:rsidTr="00044778">
        <w:trPr>
          <w:cantSplit/>
          <w:trHeight w:val="1953"/>
          <w:tblHeader/>
        </w:trPr>
        <w:tc>
          <w:tcPr>
            <w:tcW w:w="2660" w:type="dxa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ng, 201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3]</w:t>
            </w:r>
          </w:p>
        </w:tc>
        <w:tc>
          <w:tcPr>
            <w:tcW w:w="5778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 Yu-Ping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ng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n (decoction)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N)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 Jin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ui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Liu-Jun 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decoction):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uang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N).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μg &amp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ticasone 500μg (inhaled)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hao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5778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ese Yam-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medium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ixture (decoction), 80ml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posi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imed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evicorn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i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pct10" w:color="auto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cebo decoction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s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w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stern medicine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lu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ulmonary rehabilitation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Fan, 2012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55]</w:t>
            </w:r>
          </w:p>
        </w:tc>
        <w:tc>
          <w:tcPr>
            <w:tcW w:w="577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u-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Pi-Yi-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Formula (decoction), 200ml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eh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ynostemm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phyll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iao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outtuy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d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imedi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evicorn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i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o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nthopanax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cilistylu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alvi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ltiorrhiz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o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ted according to CSRD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iang, 2013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6]</w:t>
            </w:r>
          </w:p>
        </w:tc>
        <w:tc>
          <w:tcPr>
            <w:tcW w:w="5778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un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Jian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Pi-Bu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Formula (decoction), 100ml bid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eh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o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Men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cium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e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(Di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u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Pi)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ru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ba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rinda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fficinal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(Ba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J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i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eretima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pergillum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uanxiong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Xiong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strea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vular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(Mu Li),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thus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rtensi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Qua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Xi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), 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aris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lyphylla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He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e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 (QC: N).</w:t>
            </w:r>
          </w:p>
        </w:tc>
        <w:tc>
          <w:tcPr>
            <w:tcW w:w="496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μg &amp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ticasone 500μ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 puff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d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, 2013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577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u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i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Formula plus Ling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ui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Zhu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Formula (decoction), 400m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day, in 2 doses (day &amp; night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alvia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ltiorrhiz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n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o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 Huang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hisandr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u Wei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ter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rtaric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rill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utescen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nnamomum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cassia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u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Zhi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  <w:bookmarkStart w:id="2" w:name="OLE_LINK46"/>
            <w:bookmarkStart w:id="3" w:name="OLE_LINK47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QC: N).</w:t>
            </w:r>
            <w:bookmarkEnd w:id="2"/>
            <w:bookmarkEnd w:id="3"/>
          </w:p>
        </w:tc>
        <w:tc>
          <w:tcPr>
            <w:tcW w:w="496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μg &amp;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uticasone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0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μ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 puf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id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plus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ophylline sustained-release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psule (oral)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0-200mg bid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5778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Bu-</w:t>
            </w:r>
            <w:proofErr w:type="spellStart"/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FeiFormula</w:t>
            </w:r>
            <w:proofErr w:type="spellEnd"/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 No.1 (decoction), 300ml/day, in 2 doses (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&amp; night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proofErr w:type="spellStart"/>
            <w:r w:rsidRPr="008D4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8D4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opanax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cilistylus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u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lygonatum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biricum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rimonia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losa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Xian He Cao) (QC: Y).</w:t>
            </w:r>
          </w:p>
        </w:tc>
        <w:tc>
          <w:tcPr>
            <w:tcW w:w="4961" w:type="dxa"/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ophylline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lets (oral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0.2g q12h plus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lmonary rehabilitation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2013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5778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ng-Qi-</w:t>
            </w:r>
            <w:proofErr w:type="spellStart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i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Yong Formula (decoction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8D459D">
              <w:rPr>
                <w:rFonts w:ascii="Times New Roman" w:hAnsi="Times New Roman" w:cs="Times New Roman"/>
                <w:sz w:val="20"/>
                <w:szCs w:val="20"/>
              </w:rPr>
              <w:t>300ml/day, in 2 doses</w:t>
            </w:r>
            <w:r w:rsidRPr="008D459D">
              <w:rPr>
                <w:rFonts w:hint="eastAsia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&amp; night</w:t>
            </w:r>
            <w:r w:rsidRPr="008D459D">
              <w:rPr>
                <w:rFonts w:hint="eastAsia"/>
              </w:rPr>
              <w:t xml:space="preserve">):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a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i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ngerin</w:t>
            </w:r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n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a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o)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iopogon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Men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ng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eitchii</w:t>
            </w:r>
            <w:proofErr w:type="spellEnd"/>
            <w:r w:rsidRPr="008D459D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o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llbergia</w:t>
            </w:r>
            <w:proofErr w:type="spellEnd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dorifera</w:t>
            </w:r>
            <w:proofErr w:type="spellEnd"/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Jiang Xiang) (QC: N).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meterol</w:t>
            </w:r>
            <w:proofErr w:type="spellEnd"/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0μg &amp;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ticasone 500μg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inhaled)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 puff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d</w:t>
            </w:r>
          </w:p>
        </w:tc>
      </w:tr>
      <w:tr w:rsidR="00A54A95" w:rsidRPr="008D459D" w:rsidTr="00044778">
        <w:trPr>
          <w:cantSplit/>
          <w:trHeight w:val="1560"/>
          <w:tblHeader/>
        </w:trPr>
        <w:tc>
          <w:tcPr>
            <w:tcW w:w="2660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ng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5778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fied Si-Jun-</w:t>
            </w: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G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le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NS: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8D459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ng </w:t>
            </w:r>
            <w:proofErr w:type="spellStart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</w:t>
            </w:r>
            <w:proofErr w:type="spellEnd"/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Pr="008D459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mbranaceus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ang Qi)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8D459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u Ling),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dyceps</w:t>
            </w:r>
            <w:proofErr w:type="spellEnd"/>
            <w:r w:rsidRPr="008D459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8D459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8D45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elia</w:t>
            </w:r>
            <w:r w:rsidRPr="008D4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ong Chong Xia Cao)</w:t>
            </w:r>
            <w:r w:rsidRPr="008D459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QC: Y).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shd w:val="pct10" w:color="auto" w:fill="auto"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P unspecified </w:t>
            </w:r>
            <w:r w:rsidRPr="008D459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plus </w:t>
            </w:r>
            <w:r w:rsidRPr="008D45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lmonary rehabilitation</w:t>
            </w:r>
          </w:p>
        </w:tc>
      </w:tr>
    </w:tbl>
    <w:p w:rsidR="00A54A95" w:rsidRPr="008D459D" w:rsidRDefault="00A54A95" w:rsidP="00044778">
      <w:pPr>
        <w:spacing w:after="0"/>
        <w:rPr>
          <w:rFonts w:ascii="Times New Roman" w:hAnsi="Times New Roman"/>
          <w:sz w:val="20"/>
          <w:szCs w:val="20"/>
        </w:rPr>
      </w:pPr>
      <w:r w:rsidRPr="008D459D">
        <w:rPr>
          <w:rFonts w:ascii="Times New Roman" w:hAnsi="Times New Roman"/>
          <w:sz w:val="20"/>
          <w:szCs w:val="20"/>
        </w:rPr>
        <w:lastRenderedPageBreak/>
        <w:t xml:space="preserve">CHM: Chinese Herbal Medicine, RP: </w:t>
      </w:r>
      <w:r w:rsidRPr="008D459D">
        <w:rPr>
          <w:rFonts w:ascii="Times New Roman" w:hAnsi="Times New Roman" w:hint="eastAsia"/>
          <w:sz w:val="20"/>
          <w:szCs w:val="20"/>
        </w:rPr>
        <w:t>r</w:t>
      </w:r>
      <w:r w:rsidRPr="008D459D">
        <w:rPr>
          <w:rFonts w:ascii="Times New Roman" w:hAnsi="Times New Roman"/>
          <w:sz w:val="20"/>
          <w:szCs w:val="20"/>
        </w:rPr>
        <w:t xml:space="preserve">outine </w:t>
      </w:r>
      <w:r w:rsidRPr="008D459D">
        <w:rPr>
          <w:rFonts w:ascii="Times New Roman" w:hAnsi="Times New Roman" w:hint="eastAsia"/>
          <w:sz w:val="20"/>
          <w:szCs w:val="20"/>
        </w:rPr>
        <w:t>p</w:t>
      </w:r>
      <w:r w:rsidRPr="008D459D">
        <w:rPr>
          <w:rFonts w:ascii="Times New Roman" w:hAnsi="Times New Roman"/>
          <w:sz w:val="20"/>
          <w:szCs w:val="20"/>
        </w:rPr>
        <w:t xml:space="preserve">harmacotherapy, </w:t>
      </w:r>
      <w:r w:rsidRPr="008D459D">
        <w:rPr>
          <w:rFonts w:ascii="Times New Roman" w:hAnsi="Times New Roman" w:hint="eastAsia"/>
          <w:sz w:val="20"/>
          <w:szCs w:val="20"/>
        </w:rPr>
        <w:t xml:space="preserve">Y: yes, N: no, </w:t>
      </w:r>
      <w:r w:rsidRPr="008D459D">
        <w:rPr>
          <w:rFonts w:ascii="Times New Roman" w:hAnsi="Times New Roman"/>
          <w:sz w:val="20"/>
          <w:szCs w:val="20"/>
        </w:rPr>
        <w:t>CSRD: COPD Study Group of Chinese Society of Respiratory Disease: Treatment guidelines of COPD, GOLD: Global Initiative for Chronic Obstructive Lung Disease</w:t>
      </w:r>
      <w:r w:rsidRPr="008D459D">
        <w:rPr>
          <w:rFonts w:ascii="Times New Roman" w:hAnsi="Times New Roman" w:hint="eastAsia"/>
          <w:sz w:val="20"/>
          <w:szCs w:val="20"/>
        </w:rPr>
        <w:t>.</w:t>
      </w:r>
    </w:p>
    <w:sectPr w:rsidR="00A54A95" w:rsidRPr="008D459D" w:rsidSect="00A376D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78" w:rsidRDefault="00044778">
      <w:pPr>
        <w:spacing w:after="0" w:line="240" w:lineRule="auto"/>
      </w:pPr>
      <w:r>
        <w:separator/>
      </w:r>
    </w:p>
  </w:endnote>
  <w:endnote w:type="continuationSeparator" w:id="0">
    <w:p w:rsidR="00044778" w:rsidRDefault="0004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78" w:rsidRDefault="00044778">
      <w:pPr>
        <w:spacing w:after="0" w:line="240" w:lineRule="auto"/>
      </w:pPr>
      <w:r>
        <w:separator/>
      </w:r>
    </w:p>
  </w:footnote>
  <w:footnote w:type="continuationSeparator" w:id="0">
    <w:p w:rsidR="00044778" w:rsidRDefault="00044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5B2C"/>
    <w:multiLevelType w:val="hybridMultilevel"/>
    <w:tmpl w:val="EF4CFC7E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C76BA"/>
    <w:multiLevelType w:val="hybridMultilevel"/>
    <w:tmpl w:val="80BE9BDE"/>
    <w:lvl w:ilvl="0" w:tplc="EC8C7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407AE9"/>
    <w:multiLevelType w:val="hybridMultilevel"/>
    <w:tmpl w:val="30DA6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1763"/>
    <w:multiLevelType w:val="multilevel"/>
    <w:tmpl w:val="B6D8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6A6E41"/>
    <w:multiLevelType w:val="hybridMultilevel"/>
    <w:tmpl w:val="054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9124E"/>
    <w:multiLevelType w:val="multilevel"/>
    <w:tmpl w:val="DCD0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580953"/>
    <w:multiLevelType w:val="hybridMultilevel"/>
    <w:tmpl w:val="A9049A3C"/>
    <w:lvl w:ilvl="0" w:tplc="E84AF0D0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695FD1"/>
    <w:multiLevelType w:val="hybridMultilevel"/>
    <w:tmpl w:val="35E03A1A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1C03AD"/>
    <w:multiLevelType w:val="hybridMultilevel"/>
    <w:tmpl w:val="DD908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556EAE"/>
    <w:multiLevelType w:val="hybridMultilevel"/>
    <w:tmpl w:val="BC9C28A2"/>
    <w:lvl w:ilvl="0" w:tplc="64D0FABA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6412AF"/>
    <w:multiLevelType w:val="multilevel"/>
    <w:tmpl w:val="116E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F2534D"/>
    <w:multiLevelType w:val="hybridMultilevel"/>
    <w:tmpl w:val="14C4FCC4"/>
    <w:lvl w:ilvl="0" w:tplc="AD8C7EB6">
      <w:start w:val="3"/>
      <w:numFmt w:val="decimal"/>
      <w:lvlText w:val="%1."/>
      <w:lvlJc w:val="left"/>
      <w:pPr>
        <w:ind w:left="144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97515E"/>
    <w:multiLevelType w:val="hybridMultilevel"/>
    <w:tmpl w:val="E638B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B6EB7"/>
    <w:multiLevelType w:val="hybridMultilevel"/>
    <w:tmpl w:val="65420772"/>
    <w:lvl w:ilvl="0" w:tplc="AD8C7EB6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A0719D"/>
    <w:multiLevelType w:val="hybridMultilevel"/>
    <w:tmpl w:val="6C52E1B4"/>
    <w:lvl w:ilvl="0" w:tplc="BA3E6CC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49FA53D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9"/>
  </w:num>
  <w:num w:numId="7">
    <w:abstractNumId w:val="6"/>
  </w:num>
  <w:num w:numId="8">
    <w:abstractNumId w:val="8"/>
  </w:num>
  <w:num w:numId="9">
    <w:abstractNumId w:val="4"/>
  </w:num>
  <w:num w:numId="10">
    <w:abstractNumId w:val="12"/>
  </w:num>
  <w:num w:numId="11">
    <w:abstractNumId w:val="2"/>
  </w:num>
  <w:num w:numId="12">
    <w:abstractNumId w:val="11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A95"/>
    <w:rsid w:val="00044778"/>
    <w:rsid w:val="00153A2F"/>
    <w:rsid w:val="003D6C33"/>
    <w:rsid w:val="0051298B"/>
    <w:rsid w:val="0051319D"/>
    <w:rsid w:val="006B3D49"/>
    <w:rsid w:val="006C1C5B"/>
    <w:rsid w:val="007756B3"/>
    <w:rsid w:val="007E54C6"/>
    <w:rsid w:val="00921133"/>
    <w:rsid w:val="00A12E50"/>
    <w:rsid w:val="00A376D8"/>
    <w:rsid w:val="00A54A95"/>
    <w:rsid w:val="00AD502A"/>
    <w:rsid w:val="00BD43A2"/>
    <w:rsid w:val="00E462BE"/>
    <w:rsid w:val="00EE637D"/>
    <w:rsid w:val="00F4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23</Words>
  <Characters>1039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Xiankun Chen</dc:creator>
  <cp:lastModifiedBy>Sharon Xiankun Chen</cp:lastModifiedBy>
  <cp:revision>4</cp:revision>
  <dcterms:created xsi:type="dcterms:W3CDTF">2013-12-24T04:42:00Z</dcterms:created>
  <dcterms:modified xsi:type="dcterms:W3CDTF">2014-02-18T04:55:00Z</dcterms:modified>
</cp:coreProperties>
</file>